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textAlignment w:val="center"/>
        <w:rPr>
          <w:rFonts w:ascii="Times New Roman" w:hAnsi="Times New Roman" w:eastAsia="宋体" w:cs="Times New Roman"/>
          <w:b w:val="false"/>
          <w:b w:val="false"/>
          <w:bCs w:val="false"/>
          <w:sz w:val="21"/>
          <w:szCs w:val="21"/>
          <w:lang w:bidi="ar"/>
        </w:rPr>
      </w:pPr>
      <w:r>
        <w:rPr>
          <w:rFonts w:eastAsia="宋体" w:cs="Times New Roman" w:ascii="Times New Roman" w:hAnsi="Times New Roman"/>
          <w:b w:val="false"/>
          <w:bCs w:val="false"/>
          <w:sz w:val="21"/>
          <w:szCs w:val="21"/>
          <w:lang w:bidi="ar"/>
        </w:rPr>
        <w:t xml:space="preserve">Table S4 </w:t>
      </w:r>
      <w:r>
        <w:rPr>
          <w:rFonts w:eastAsia="宋体" w:cs="Times New Roman" w:ascii="Times New Roman" w:hAnsi="Times New Roman"/>
          <w:b w:val="false"/>
          <w:bCs w:val="false"/>
          <w:sz w:val="21"/>
          <w:szCs w:val="21"/>
          <w:lang w:bidi="ar"/>
        </w:rPr>
        <w:t xml:space="preserve">Reference sequences of DENV-2 for </w:t>
      </w:r>
      <w:r>
        <w:rPr>
          <w:rFonts w:eastAsia="宋体" w:cs="Times New Roman" w:ascii="Times New Roman" w:hAnsi="Times New Roman"/>
          <w:b w:val="false"/>
          <w:bCs w:val="false"/>
          <w:sz w:val="21"/>
          <w:szCs w:val="21"/>
          <w:lang w:val="en-US" w:eastAsia="zh-CN" w:bidi="ar"/>
        </w:rPr>
        <w:t>r</w:t>
      </w:r>
      <w:r>
        <w:rPr>
          <w:rFonts w:eastAsia="宋体" w:cs="Times New Roman" w:ascii="Times New Roman" w:hAnsi="Times New Roman"/>
          <w:b w:val="false"/>
          <w:bCs w:val="false"/>
          <w:sz w:val="21"/>
          <w:szCs w:val="21"/>
          <w:lang w:bidi="ar"/>
        </w:rPr>
        <w:t>ecombination and selection pressure analysis</w:t>
      </w:r>
    </w:p>
    <w:p>
      <w:pPr>
        <w:pStyle w:val="Normal"/>
        <w:jc w:val="left"/>
        <w:textAlignment w:val="center"/>
        <w:rPr>
          <w:rFonts w:ascii="Times New Roman" w:hAnsi="Times New Roman" w:eastAsia="宋体" w:cs="Times New Roman"/>
          <w:b w:val="false"/>
          <w:b w:val="false"/>
          <w:bCs w:val="false"/>
          <w:sz w:val="21"/>
          <w:szCs w:val="21"/>
          <w:lang w:bidi="ar"/>
        </w:rPr>
      </w:pPr>
      <w:r>
        <w:rPr>
          <w:rFonts w:eastAsia="宋体" w:cs="Times New Roman" w:ascii="Times New Roman" w:hAnsi="Times New Roman"/>
          <w:b w:val="false"/>
          <w:bCs w:val="false"/>
          <w:sz w:val="21"/>
          <w:szCs w:val="21"/>
          <w:lang w:bidi="ar"/>
        </w:rPr>
      </w:r>
    </w:p>
    <w:tbl>
      <w:tblPr>
        <w:tblW w:w="79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5"/>
        <w:gridCol w:w="1458"/>
        <w:gridCol w:w="2510"/>
        <w:gridCol w:w="800"/>
        <w:gridCol w:w="2085"/>
      </w:tblGrid>
      <w:tr>
        <w:trPr/>
        <w:tc>
          <w:tcPr>
            <w:tcW w:w="10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Serial number</w:t>
            </w:r>
          </w:p>
        </w:tc>
        <w:tc>
          <w:tcPr>
            <w:tcW w:w="14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Accession number</w:t>
            </w:r>
          </w:p>
        </w:tc>
        <w:tc>
          <w:tcPr>
            <w:tcW w:w="25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Country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Year</w:t>
            </w:r>
          </w:p>
        </w:tc>
        <w:tc>
          <w:tcPr>
            <w:tcW w:w="2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Type/subt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ype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KX372564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Australi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15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2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KY495809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Australi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16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3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MH985859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Australi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17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4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KT806318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Bali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1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5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JN036375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Bangladesh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08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6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KT781532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Bangladesh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1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7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FJ606703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Bhutan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09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8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EU179858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Brunei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05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9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EU179859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Brunei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06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1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KY627763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Burkina Faso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16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11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DQ518649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Cambodi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03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Asian I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12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EU448419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Cambodi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0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Asian Ameiric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13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EU448415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Cambodi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07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Asian I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14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JF967986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Cambodi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09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Asian I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15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KY495819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Cambodi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15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Asian I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6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FJ196854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China-GZ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1993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Cosmopolitan</w:t>
            </w:r>
          </w:p>
        </w:tc>
      </w:tr>
      <w:tr>
        <w:trPr>
          <w:trHeight w:val="9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7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KC964095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China-GD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1998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Asian I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18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AF359579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China-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FJ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1999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9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FJ196852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China-GZ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0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2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FJ196853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China-GD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03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21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FJ158608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China-GZ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07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22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KP723479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China-GZ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10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23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AF276619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China-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FJ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10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2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4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KF606919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China-GZ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12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25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KF479233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China-HB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13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26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KT187553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China-GZ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1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27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KX082962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China-GZ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15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28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KX262940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China-YN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15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Asian I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29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KX262947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China-YN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15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3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MF043956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China-YN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16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31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MG356770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China-ZJ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17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Cosmopolitan</w:t>
            </w:r>
          </w:p>
        </w:tc>
      </w:tr>
      <w:tr>
        <w:trPr>
          <w:trHeight w:val="9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32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KY887616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Colombi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15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Asian Ameiric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33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LC310791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Cote dlvoire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17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34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MG874756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Dominican Republic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16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Asian Ameiric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35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KY782125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French Polynesi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17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36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KX702403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Haiti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16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Asian Ameiric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37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FJ538914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Indi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1963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Ameiric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38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FJ538908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Indi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196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Ameiric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39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FJ538915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Indi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1967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Ameiric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4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FJ807634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Indi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199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41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KJ918750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Indi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07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Ameirican</w:t>
            </w:r>
          </w:p>
        </w:tc>
      </w:tr>
      <w:tr>
        <w:trPr>
          <w:trHeight w:val="302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42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JQ955624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Indi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1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43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MG271944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Indi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16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44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MH594924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Indi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17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45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GQ398257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Indonesi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1997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Ameiric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46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AF038403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Indonesi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1997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Asian II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47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DQ518637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Indonesi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05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Cosmopolitan</w:t>
            </w:r>
          </w:p>
        </w:tc>
      </w:tr>
      <w:tr>
        <w:trPr>
          <w:trHeight w:val="302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48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EU448431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Indonesi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06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49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KT781545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Indonesi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13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5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KT781561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Indonesi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1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51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KY495806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Indonesi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16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52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AB545873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Japan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07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Asian Ameiric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53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AB545874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Japan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08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54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MG779194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Keyy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17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55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KY849752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Laos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08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Asian I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56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KY849757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Laos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09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Asian I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57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JF968020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Laos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10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Asian I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58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LC147057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Laos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13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Asian I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59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FM986654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Malaysi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1997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6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FM986656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Malaysi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1999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61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KJ806773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Malaysi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05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62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KJ806774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Malaysi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07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63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KJ806803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Malaysi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13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64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KT175116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Malaysi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1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65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MH488959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Malaysi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1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66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DQ518638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Myanmar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1998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Asian Ameiric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67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DQ518652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Myanmar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0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Asian I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68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KJ470751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Myanmar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13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Asian I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69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KX357977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Myanmar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15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Asian I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7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KF041236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Pakistan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08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71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KJ701507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Pakistan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13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72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KY495810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Papua New Guine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16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73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L10045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Philippines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1983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Asian II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74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KF744403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Philippines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1995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Asian II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75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AY786402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Philippines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1999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76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AY786374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Philippines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00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Asian II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77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EU448418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Philippines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03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Asian II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78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KU509269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Philippines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09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79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KT175126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Philippines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1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8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KU517847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Philippines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15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81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AM746224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Saudi Arabi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199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82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AM746222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Saudi Arabi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0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83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KJ830750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Saudi Arabi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1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84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LC416035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Saudi Arabi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18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85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EU069583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Singapore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00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86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EU069584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Singapore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02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87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KR779785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Singapore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13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88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KT175132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Singapore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1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89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MH428204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Singapore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15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9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MH428206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Singapore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16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91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AF410372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Sri Lank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199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92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GQ252676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Sri Lank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03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93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KY495803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Sri Lank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16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94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LC312196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Sri Lank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17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95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EF540856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Taiwan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198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Asian II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96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KC812278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Taiwan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1987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Asian II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97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KY670633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Taiwan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1995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Asian Ameiric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98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DQ518644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Taiwan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1998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Asian II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99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DQ645543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Taiwan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0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10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JQ403522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Taiwan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08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Asian I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101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MG895015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Taiwan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12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102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KU365903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Taiwan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15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103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MG895152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Taiwan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16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Asian I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104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AJ487271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Thailand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197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Asian I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105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AF264053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Thailand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1980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Asian I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106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DQ181818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Thailand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1983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Asian Ameiric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107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DQ181834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Thailand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198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Asian I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108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DQ181801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Thailand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1990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Asian Ameiric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109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DQ181857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Thailand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1993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Asian I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11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AF195042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Thailand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1999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Asian Ameiric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111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EU117344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Thailand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0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Asian I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112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JN568273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Thailand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07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Asian I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113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KU509272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Thailand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09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114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KY851467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Thailand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12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Asian I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115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KY851502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Thailand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13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Asian I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116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KT781572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Thailand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15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117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AY577437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Thailand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16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Asian I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118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LC410184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Thailand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16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Asian I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119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LC410187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Thailand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17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Asian I</w:t>
            </w:r>
          </w:p>
        </w:tc>
      </w:tr>
      <w:tr>
        <w:trPr>
          <w:trHeight w:val="293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12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M29095.1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US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00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DV-2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121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KX702404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US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16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Asian Ameiric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122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JX649147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Viet Nam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1995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Asian Ameiric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123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FM210217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Viet Nam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1999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Asian Ameiric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124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GU211738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Viet Nam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0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Asian I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125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GU211747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Viet Nam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06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Asian Ameiric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126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KP706452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Viet Nam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10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Asian I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27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KY851481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Viet Nam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13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Asian I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28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KT781567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Viet Nam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1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29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KY971722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Viet Nam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015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2-Cosmopolitan</w:t>
            </w:r>
          </w:p>
        </w:tc>
      </w:tr>
      <w:tr>
        <w:trPr/>
        <w:tc>
          <w:tcPr>
            <w:tcW w:w="10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bidi="ar"/>
              </w:rPr>
              <w:t>30</w:t>
            </w:r>
          </w:p>
        </w:tc>
        <w:tc>
          <w:tcPr>
            <w:tcW w:w="14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KM204118</w:t>
            </w:r>
          </w:p>
        </w:tc>
        <w:tc>
          <w:tcPr>
            <w:tcW w:w="25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New Guinea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1944</w:t>
            </w:r>
          </w:p>
        </w:tc>
        <w:tc>
          <w:tcPr>
            <w:tcW w:w="20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DV-2</w:t>
            </w:r>
          </w:p>
        </w:tc>
      </w:tr>
    </w:tbl>
    <w:p>
      <w:pPr>
        <w:pStyle w:val="Normal"/>
        <w:rPr>
          <w:b w:val="false"/>
          <w:b w:val="false"/>
          <w:bCs w:val="false"/>
          <w:sz w:val="21"/>
          <w:szCs w:val="21"/>
        </w:rPr>
      </w:pPr>
      <w:r>
        <w:rPr>
          <w:b w:val="false"/>
          <w:bCs w:val="false"/>
          <w:sz w:val="21"/>
          <w:szCs w:val="21"/>
        </w:rPr>
      </w:r>
    </w:p>
    <w:p>
      <w:pPr>
        <w:pStyle w:val="Normal"/>
        <w:rPr>
          <w:b w:val="false"/>
          <w:b w:val="false"/>
          <w:bCs w:val="false"/>
          <w:sz w:val="21"/>
          <w:szCs w:val="21"/>
        </w:rPr>
      </w:pPr>
      <w:r>
        <w:rPr>
          <w:b w:val="false"/>
          <w:bCs w:val="false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</w:rPr>
      </w:r>
    </w:p>
    <w:p>
      <w:pPr>
        <w:pStyle w:val="Normal"/>
        <w:rPr>
          <w:rFonts w:eastAsia="等线"/>
          <w:b w:val="false"/>
          <w:b w:val="false"/>
          <w:bCs w:val="false"/>
          <w:sz w:val="21"/>
          <w:szCs w:val="21"/>
          <w:lang w:eastAsia="zh-CN"/>
        </w:rPr>
      </w:pPr>
      <w:r>
        <w:rPr>
          <w:rFonts w:eastAsia="等线"/>
          <w:b w:val="false"/>
          <w:bCs w:val="false"/>
          <w:sz w:val="21"/>
          <w:szCs w:val="21"/>
          <w:lang w:eastAsia="zh-CN"/>
        </w:rPr>
      </w:r>
    </w:p>
    <w:p>
      <w:pPr>
        <w:pStyle w:val="Normal"/>
        <w:rPr>
          <w:rFonts w:eastAsia="等线"/>
          <w:b w:val="false"/>
          <w:b w:val="false"/>
          <w:bCs w:val="false"/>
          <w:sz w:val="21"/>
          <w:szCs w:val="21"/>
          <w:lang w:eastAsia="zh-CN"/>
        </w:rPr>
      </w:pPr>
      <w:r>
        <w:rPr>
          <w:rFonts w:eastAsia="等线"/>
          <w:b w:val="false"/>
          <w:bCs w:val="false"/>
          <w:sz w:val="21"/>
          <w:szCs w:val="21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30T04:08:00Z</dcterms:created>
  <dc:creator>cjy</dc:creator>
  <dc:description/>
  <dc:language>en-US</dc:language>
  <cp:lastModifiedBy>强明</cp:lastModifiedBy>
  <dcterms:modified xsi:type="dcterms:W3CDTF">2021-01-28T09:17:1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